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B15BC" w14:textId="77777777" w:rsidR="003727E7" w:rsidRPr="00813320" w:rsidRDefault="003727E7" w:rsidP="003727E7">
      <w:pPr>
        <w:pStyle w:val="a7"/>
      </w:pPr>
      <w:r>
        <w:t xml:space="preserve">S3 </w:t>
      </w:r>
      <w:r w:rsidRPr="00813320">
        <w:t>File.</w:t>
      </w:r>
      <w:r>
        <w:t xml:space="preserve"> </w:t>
      </w:r>
      <w:r w:rsidRPr="00813320">
        <w:t>Raw data of</w:t>
      </w:r>
      <w:r w:rsidRPr="006227B1">
        <w:t xml:space="preserve"> SCFA</w:t>
      </w:r>
    </w:p>
    <w:p w14:paraId="562DD631" w14:textId="77777777" w:rsidR="003727E7" w:rsidRPr="003727E7" w:rsidRDefault="003727E7" w:rsidP="003727E7">
      <w:pPr>
        <w:rPr>
          <w:rFonts w:eastAsia="宋体"/>
          <w:sz w:val="28"/>
          <w:szCs w:val="28"/>
        </w:rPr>
      </w:pPr>
      <w:r w:rsidRPr="003727E7">
        <w:rPr>
          <w:rFonts w:eastAsia="宋体"/>
          <w:sz w:val="28"/>
          <w:szCs w:val="28"/>
        </w:rPr>
        <w:t>For the document:</w:t>
      </w:r>
    </w:p>
    <w:p w14:paraId="377EEA3F" w14:textId="77777777" w:rsidR="003727E7" w:rsidRPr="003727E7" w:rsidRDefault="003727E7" w:rsidP="003727E7">
      <w:pPr>
        <w:rPr>
          <w:rFonts w:eastAsia="宋体"/>
          <w:sz w:val="28"/>
          <w:szCs w:val="28"/>
        </w:rPr>
      </w:pPr>
      <w:r w:rsidRPr="003727E7">
        <w:rPr>
          <w:rFonts w:eastAsia="宋体"/>
          <w:sz w:val="28"/>
          <w:szCs w:val="28"/>
        </w:rPr>
        <w:t>1: RAW</w:t>
      </w:r>
    </w:p>
    <w:p w14:paraId="1AED4190" w14:textId="77777777" w:rsidR="003727E7" w:rsidRPr="000D5F8F" w:rsidRDefault="003727E7" w:rsidP="003727E7">
      <w:pPr>
        <w:rPr>
          <w:rFonts w:eastAsia="宋体"/>
          <w:sz w:val="28"/>
          <w:szCs w:val="28"/>
        </w:rPr>
      </w:pPr>
      <w:r w:rsidRPr="003727E7">
        <w:rPr>
          <w:rFonts w:eastAsia="宋体"/>
          <w:sz w:val="28"/>
          <w:szCs w:val="28"/>
        </w:rPr>
        <w:t xml:space="preserve">2: </w:t>
      </w:r>
      <w:r w:rsidRPr="000D5F8F">
        <w:rPr>
          <w:rFonts w:eastAsia="宋体"/>
          <w:sz w:val="28"/>
          <w:szCs w:val="28"/>
        </w:rPr>
        <w:t>Pasteurized</w:t>
      </w:r>
    </w:p>
    <w:p w14:paraId="1AF90084" w14:textId="77777777" w:rsidR="003727E7" w:rsidRPr="003727E7" w:rsidRDefault="003727E7" w:rsidP="003727E7">
      <w:pPr>
        <w:rPr>
          <w:rFonts w:eastAsia="宋体"/>
          <w:sz w:val="28"/>
          <w:szCs w:val="28"/>
        </w:rPr>
      </w:pPr>
      <w:r w:rsidRPr="000D5F8F">
        <w:rPr>
          <w:rFonts w:eastAsia="宋体"/>
          <w:sz w:val="28"/>
          <w:szCs w:val="28"/>
        </w:rPr>
        <w:t>3: HTS</w:t>
      </w:r>
    </w:p>
    <w:p w14:paraId="5D957B34" w14:textId="77777777" w:rsidR="003727E7" w:rsidRPr="003727E7" w:rsidRDefault="003727E7">
      <w:pPr>
        <w:rPr>
          <w:rFonts w:eastAsiaTheme="minorEastAsia"/>
        </w:rPr>
      </w:pPr>
    </w:p>
    <w:p w14:paraId="4AA45D05" w14:textId="77777777" w:rsidR="000A4CB7" w:rsidRDefault="000A4CB7">
      <w:r>
        <w:t>ONEWAY Acetic Propionic Butyric Isovaleric Valeric Total BY GROUP</w:t>
      </w:r>
    </w:p>
    <w:p w14:paraId="1E916E92" w14:textId="77777777" w:rsidR="000A4CB7" w:rsidRDefault="000A4CB7">
      <w:r>
        <w:t xml:space="preserve">  /STATISTICS DESCRIPTIVES HOMOGENEITY</w:t>
      </w:r>
    </w:p>
    <w:p w14:paraId="4C4BA424" w14:textId="77777777" w:rsidR="000A4CB7" w:rsidRDefault="000A4CB7">
      <w:r>
        <w:t xml:space="preserve">  /MISSING ANALYSIS</w:t>
      </w:r>
    </w:p>
    <w:p w14:paraId="0CE4CF66" w14:textId="77777777" w:rsidR="000A4CB7" w:rsidRDefault="000A4CB7">
      <w:r>
        <w:t xml:space="preserve">  /POSTHOC=DUNCAN LSD T3 ALPHA(0.05).</w:t>
      </w:r>
    </w:p>
    <w:tbl>
      <w:tblPr>
        <w:tblW w:w="8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727"/>
        <w:gridCol w:w="1010"/>
        <w:gridCol w:w="1085"/>
        <w:gridCol w:w="1087"/>
        <w:gridCol w:w="1010"/>
        <w:gridCol w:w="1087"/>
        <w:gridCol w:w="1087"/>
      </w:tblGrid>
      <w:tr w:rsidR="000A4CB7" w14:paraId="464EDF8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CC2ED" w14:textId="78E45B05" w:rsidR="000A4CB7" w:rsidRDefault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Descriptives</w:t>
            </w:r>
            <w:proofErr w:type="spellEnd"/>
          </w:p>
        </w:tc>
      </w:tr>
      <w:tr w:rsidR="0035377E" w14:paraId="783A2D5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0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E136CC" w14:textId="77777777" w:rsidR="0035377E" w:rsidRDefault="0035377E" w:rsidP="0035377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000F46" w14:textId="77777777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5697C4" w14:textId="792F95A8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0921E7" w14:textId="4006A4AC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Deviation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6683BF" w14:textId="3A0FC99A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Error</w:t>
            </w:r>
          </w:p>
        </w:tc>
        <w:tc>
          <w:tcPr>
            <w:tcW w:w="217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D8EE49" w14:textId="423A356D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46D1E">
              <w:rPr>
                <w:sz w:val="18"/>
                <w:szCs w:val="18"/>
              </w:rPr>
              <w:t>95% Confidence Interval for Mean</w:t>
            </w:r>
          </w:p>
        </w:tc>
      </w:tr>
      <w:tr w:rsidR="0035377E" w14:paraId="3F778A6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0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E9BBF1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3DBF0E2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7B4C9F8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DB50DF3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E521D5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24FBA46" w14:textId="32EC642F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C33C4">
              <w:rPr>
                <w:sz w:val="18"/>
                <w:szCs w:val="18"/>
              </w:rPr>
              <w:t>Lower Bound</w:t>
            </w:r>
          </w:p>
        </w:tc>
        <w:tc>
          <w:tcPr>
            <w:tcW w:w="108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A9FDBA" w14:textId="09B2CD22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</w:rPr>
              <w:t>pper</w:t>
            </w:r>
            <w:r w:rsidRPr="009C33C4">
              <w:rPr>
                <w:sz w:val="18"/>
                <w:szCs w:val="18"/>
              </w:rPr>
              <w:t xml:space="preserve"> Bound</w:t>
            </w:r>
          </w:p>
        </w:tc>
      </w:tr>
      <w:tr w:rsidR="0035377E" w14:paraId="0B7A61D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806913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FD394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38C2EC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EAEF5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667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6ECCA2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692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514031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0249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BC6BFA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491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B2412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842</w:t>
            </w:r>
          </w:p>
        </w:tc>
      </w:tr>
      <w:tr w:rsidR="0035377E" w14:paraId="437B460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10750F0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B8F8F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3515E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695C21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66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6A42D1C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511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076A3C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378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0275ACA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719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6D9F0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615</w:t>
            </w:r>
          </w:p>
        </w:tc>
      </w:tr>
      <w:tr w:rsidR="0035377E" w14:paraId="4C61B93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B3B8EEE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E7265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B798D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A6EA4B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8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41B257C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588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71DD34F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73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4E45EE3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250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D102B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417</w:t>
            </w:r>
          </w:p>
        </w:tc>
      </w:tr>
      <w:tr w:rsidR="0035377E" w14:paraId="701BF925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C0B3657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308CC2" w14:textId="5564C442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294D08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</w:tcPr>
          <w:p w14:paraId="4211CED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389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403A217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7900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1121E37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2278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5C20FA6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273</w:t>
            </w:r>
          </w:p>
        </w:tc>
        <w:tc>
          <w:tcPr>
            <w:tcW w:w="108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833A3B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505</w:t>
            </w:r>
          </w:p>
        </w:tc>
      </w:tr>
      <w:tr w:rsidR="0035377E" w14:paraId="406D71D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C31E8AA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B7B51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FAA625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/>
          </w:tcPr>
          <w:p w14:paraId="668C2FB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833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2B0EBC6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8519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F5F3F4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4757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340B113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775</w:t>
            </w:r>
          </w:p>
        </w:tc>
        <w:tc>
          <w:tcPr>
            <w:tcW w:w="108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7A001B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891</w:t>
            </w:r>
          </w:p>
        </w:tc>
      </w:tr>
      <w:tr w:rsidR="0035377E" w14:paraId="16395469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1B501B9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0FEE06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2B318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217B73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5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12DDD68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904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37B255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946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0654A54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090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55FF8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910</w:t>
            </w:r>
          </w:p>
        </w:tc>
      </w:tr>
      <w:tr w:rsidR="0035377E" w14:paraId="73CBDB28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067FC9D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52DCE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5F1DA9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A5BCE0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66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3EFC20C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712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9829FF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62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5340154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942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7E493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391</w:t>
            </w:r>
          </w:p>
        </w:tc>
      </w:tr>
      <w:tr w:rsidR="0035377E" w14:paraId="62FAEB7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A38A5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FFDCF1" w14:textId="7F93AD7E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CCBC43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</w:tcPr>
          <w:p w14:paraId="30337AC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66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41FAD80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0082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4F3E37F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972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20F5099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858</w:t>
            </w:r>
          </w:p>
        </w:tc>
        <w:tc>
          <w:tcPr>
            <w:tcW w:w="108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37ECFE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475</w:t>
            </w:r>
          </w:p>
        </w:tc>
      </w:tr>
      <w:tr w:rsidR="0035377E" w14:paraId="4C4FB61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29367C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1C1A9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0353A7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/>
          </w:tcPr>
          <w:p w14:paraId="1510F42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833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4674090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0617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C8A95C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23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1BA1EA7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582</w:t>
            </w:r>
          </w:p>
        </w:tc>
        <w:tc>
          <w:tcPr>
            <w:tcW w:w="108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DAC76A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085</w:t>
            </w:r>
          </w:p>
        </w:tc>
      </w:tr>
      <w:tr w:rsidR="0035377E" w14:paraId="14C8D06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093B4B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3462C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BEE89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CED3FA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16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44AF7A8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329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AFC61D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73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5F43267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448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2677A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886</w:t>
            </w:r>
          </w:p>
        </w:tc>
      </w:tr>
      <w:tr w:rsidR="0035377E" w14:paraId="22CEAF3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6F0DD7B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6DA98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70C6A0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24CF9F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8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0E1E6DF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353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406E8D7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657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6C356F5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84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FDFC8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083</w:t>
            </w:r>
          </w:p>
        </w:tc>
      </w:tr>
      <w:tr w:rsidR="0035377E" w14:paraId="096D0DAC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24FD2A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C111DD6" w14:textId="7274C19F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7B24BA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</w:tcPr>
          <w:p w14:paraId="6E0DD06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278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23013E9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4171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01C9DBE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4120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3804F7B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201</w:t>
            </w:r>
          </w:p>
        </w:tc>
        <w:tc>
          <w:tcPr>
            <w:tcW w:w="108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1A105E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355</w:t>
            </w:r>
          </w:p>
        </w:tc>
      </w:tr>
      <w:tr w:rsidR="0035377E" w14:paraId="13661CC9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7B2384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25EFD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96F8C4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/>
          </w:tcPr>
          <w:p w14:paraId="1764A8C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500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0BAC9EB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3755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7852591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827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0A312D3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661</w:t>
            </w:r>
          </w:p>
        </w:tc>
        <w:tc>
          <w:tcPr>
            <w:tcW w:w="108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BA13B2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339</w:t>
            </w:r>
          </w:p>
        </w:tc>
      </w:tr>
      <w:tr w:rsidR="0035377E" w14:paraId="08C7A38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6AFC8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7632C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754606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B0446C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8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4E1D4DC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207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53E090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50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47EC8EA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220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928AED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447</w:t>
            </w:r>
          </w:p>
        </w:tc>
      </w:tr>
      <w:tr w:rsidR="0035377E" w14:paraId="7ADD7AF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DDA3C53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492FC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BA568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996819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66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5DF5493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87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6062C3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40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55DA985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488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13061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846</w:t>
            </w:r>
          </w:p>
        </w:tc>
      </w:tr>
      <w:tr w:rsidR="0035377E" w14:paraId="21AD8337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DC2608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4FE8B0A" w14:textId="7BD0FF23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428D09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</w:tcPr>
          <w:p w14:paraId="5CD7993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66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561D6A6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4296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4188F88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9869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3EB3CCA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475</w:t>
            </w:r>
          </w:p>
        </w:tc>
        <w:tc>
          <w:tcPr>
            <w:tcW w:w="108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2BE180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859</w:t>
            </w:r>
          </w:p>
        </w:tc>
      </w:tr>
      <w:tr w:rsidR="0035377E" w14:paraId="4F492E6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88F9C5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e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6C7FE7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573AEC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/>
          </w:tcPr>
          <w:p w14:paraId="5204539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500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0B08BA0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616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8D4778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233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39FA549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66</w:t>
            </w:r>
          </w:p>
        </w:tc>
        <w:tc>
          <w:tcPr>
            <w:tcW w:w="108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38C7AA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34</w:t>
            </w:r>
          </w:p>
        </w:tc>
      </w:tr>
      <w:tr w:rsidR="0035377E" w14:paraId="1DCF9BC9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58717CA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A8747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88585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8B1BF0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66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75FB071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086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3A4C3ED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2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1A12D82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587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FA3BA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746</w:t>
            </w:r>
          </w:p>
        </w:tc>
      </w:tr>
      <w:tr w:rsidR="0035377E" w14:paraId="69AE731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0983C3F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4C08A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F4478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C69F37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27AE171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274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CB9892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44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54D074C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152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1D435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819</w:t>
            </w:r>
          </w:p>
        </w:tc>
      </w:tr>
      <w:tr w:rsidR="0035377E" w14:paraId="5735D87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4833D68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9D7B41F" w14:textId="66B99039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325CDF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</w:tcPr>
          <w:p w14:paraId="5C5B929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500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4013692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9123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43B4B8E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934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</w:tcPr>
          <w:p w14:paraId="0727672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598</w:t>
            </w:r>
          </w:p>
        </w:tc>
        <w:tc>
          <w:tcPr>
            <w:tcW w:w="108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DAD94E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402</w:t>
            </w:r>
          </w:p>
        </w:tc>
      </w:tr>
      <w:tr w:rsidR="0035377E" w14:paraId="3BAFA36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BE9E8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D3A11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FD6D9B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/>
          </w:tcPr>
          <w:p w14:paraId="606B723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9333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150A547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949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8565B6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0144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</w:tcPr>
          <w:p w14:paraId="33FE3F6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785</w:t>
            </w:r>
          </w:p>
        </w:tc>
        <w:tc>
          <w:tcPr>
            <w:tcW w:w="108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BD37EA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1882</w:t>
            </w:r>
          </w:p>
        </w:tc>
      </w:tr>
      <w:tr w:rsidR="0035377E" w14:paraId="3F158AA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1C066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2F47E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E7687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29FE33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68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0ADBA49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319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746343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124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4B4EB38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9144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4ABBD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4523</w:t>
            </w:r>
          </w:p>
        </w:tc>
      </w:tr>
      <w:tr w:rsidR="0035377E" w14:paraId="09EB8CA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7567E3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1F37E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B1250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1E5BA7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83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152FEB1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048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A5A5BC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151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14:paraId="277F77E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9697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286D0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6970</w:t>
            </w:r>
          </w:p>
        </w:tc>
      </w:tr>
      <w:tr w:rsidR="0035377E" w14:paraId="7CDE8FF8" w14:textId="77777777" w:rsidTr="003537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7F6D62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942178" w14:textId="37453F13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0D4BC6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C4CA40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1500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33D1D2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7386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94F42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7288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676DD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691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ED8A4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4309</w:t>
            </w:r>
          </w:p>
        </w:tc>
      </w:tr>
    </w:tbl>
    <w:p w14:paraId="0146168F" w14:textId="77777777" w:rsidR="000A4CB7" w:rsidRDefault="000A4CB7">
      <w:pPr>
        <w:rPr>
          <w:sz w:val="18"/>
          <w:szCs w:val="18"/>
        </w:rPr>
      </w:pPr>
    </w:p>
    <w:tbl>
      <w:tblPr>
        <w:tblW w:w="38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4"/>
        <w:gridCol w:w="727"/>
        <w:gridCol w:w="1011"/>
        <w:gridCol w:w="1010"/>
      </w:tblGrid>
      <w:tr w:rsidR="000A4CB7" w14:paraId="2C784F4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09FE" w14:textId="61EF9A03" w:rsidR="000A4CB7" w:rsidRDefault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lastRenderedPageBreak/>
              <w:t>Descriptives</w:t>
            </w:r>
            <w:proofErr w:type="spellEnd"/>
          </w:p>
        </w:tc>
      </w:tr>
      <w:tr w:rsidR="000A4CB7" w14:paraId="0AF898E7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857144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5712D3" w14:textId="4B2411F4" w:rsidR="000A4CB7" w:rsidRDefault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79E951" w14:textId="46EC3C93" w:rsidR="000A4CB7" w:rsidRDefault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ximum</w:t>
            </w:r>
          </w:p>
        </w:tc>
      </w:tr>
      <w:tr w:rsidR="000A4CB7" w14:paraId="499EF980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E0E9AEC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5A5B1B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265C89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5CD220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0</w:t>
            </w:r>
          </w:p>
        </w:tc>
      </w:tr>
      <w:tr w:rsidR="000A4CB7" w14:paraId="0211B42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D67B9D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512741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5BADC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26518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0</w:t>
            </w:r>
          </w:p>
        </w:tc>
      </w:tr>
      <w:tr w:rsidR="000A4CB7" w14:paraId="2F037A9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C382FE6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928990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B41F3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1E933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0</w:t>
            </w:r>
          </w:p>
        </w:tc>
      </w:tr>
      <w:tr w:rsidR="000A4CB7" w14:paraId="7AB7BB0E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3825D6D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46FA63" w14:textId="47394D94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D006EFF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4AF0DF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0</w:t>
            </w:r>
          </w:p>
        </w:tc>
      </w:tr>
      <w:tr w:rsidR="000A4CB7" w14:paraId="6E7F426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59011E0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0AC014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E7782E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9E698C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0</w:t>
            </w:r>
          </w:p>
        </w:tc>
      </w:tr>
      <w:tr w:rsidR="000A4CB7" w14:paraId="785F206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324951C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792584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A12AB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EFBE2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0</w:t>
            </w:r>
          </w:p>
        </w:tc>
      </w:tr>
      <w:tr w:rsidR="000A4CB7" w14:paraId="558E919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46A223F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B0B237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3B1AE0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6E891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0</w:t>
            </w:r>
          </w:p>
        </w:tc>
      </w:tr>
      <w:tr w:rsidR="000A4CB7" w14:paraId="052A8DF0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9755F2C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6D0EFBB" w14:textId="5781832F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8899D1F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25D6CF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0</w:t>
            </w:r>
          </w:p>
        </w:tc>
      </w:tr>
      <w:tr w:rsidR="000A4CB7" w14:paraId="37B4BAD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C93DEDE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D9CAB4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142565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8F770F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0</w:t>
            </w:r>
          </w:p>
        </w:tc>
      </w:tr>
      <w:tr w:rsidR="000A4CB7" w14:paraId="4C5C504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B71D760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6059F6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68154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04EF4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0</w:t>
            </w:r>
          </w:p>
        </w:tc>
      </w:tr>
      <w:tr w:rsidR="000A4CB7" w14:paraId="6026449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C7FC92C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55649E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01CDBF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3F1C1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0</w:t>
            </w:r>
          </w:p>
        </w:tc>
      </w:tr>
      <w:tr w:rsidR="000A4CB7" w14:paraId="4A05EC10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7228709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2A33BDC" w14:textId="789C6427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B3C4DB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37E942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0</w:t>
            </w:r>
          </w:p>
        </w:tc>
      </w:tr>
      <w:tr w:rsidR="000A4CB7" w14:paraId="33F58640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03E0A7C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252DBC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858545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FA8A60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0</w:t>
            </w:r>
          </w:p>
        </w:tc>
      </w:tr>
      <w:tr w:rsidR="000A4CB7" w14:paraId="6634B476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D2C11E6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B79DCA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2D2453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D76B1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0</w:t>
            </w:r>
          </w:p>
        </w:tc>
      </w:tr>
      <w:tr w:rsidR="000A4CB7" w14:paraId="752B76E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EFC01EA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E228D3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45170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C91EC8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0</w:t>
            </w:r>
          </w:p>
        </w:tc>
      </w:tr>
      <w:tr w:rsidR="000A4CB7" w14:paraId="3B7ABBC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F7CFB19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8B9A1B6" w14:textId="02A4BEA0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47D7C5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D18CCE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0</w:t>
            </w:r>
          </w:p>
        </w:tc>
      </w:tr>
      <w:tr w:rsidR="000A4CB7" w14:paraId="3159557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836C54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e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DFCFF2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F39537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543492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0</w:t>
            </w:r>
          </w:p>
        </w:tc>
      </w:tr>
      <w:tr w:rsidR="000A4CB7" w14:paraId="77E484D6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B30DEBE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DE0C6C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8F463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8510D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0</w:t>
            </w:r>
          </w:p>
        </w:tc>
      </w:tr>
      <w:tr w:rsidR="000A4CB7" w14:paraId="0E2FC86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4C8F96F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15DC2E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ACCE2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6D179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0</w:t>
            </w:r>
          </w:p>
        </w:tc>
      </w:tr>
      <w:tr w:rsidR="000A4CB7" w14:paraId="5A7B08C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275C73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12837E" w14:textId="5BE6ED99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84B38D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8D04F3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0</w:t>
            </w:r>
          </w:p>
        </w:tc>
      </w:tr>
      <w:tr w:rsidR="000A4CB7" w14:paraId="3D0C09D0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0BBAEA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0E84F1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0ED48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1FC747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0</w:t>
            </w:r>
          </w:p>
        </w:tc>
      </w:tr>
      <w:tr w:rsidR="000A4CB7" w14:paraId="348695F8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E14695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5D89B0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77EA5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2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652D4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70</w:t>
            </w:r>
          </w:p>
        </w:tc>
      </w:tr>
      <w:tr w:rsidR="000A4CB7" w14:paraId="773014B8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A342622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A7B46E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5C19DC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6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CEAF83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20</w:t>
            </w:r>
          </w:p>
        </w:tc>
      </w:tr>
      <w:tr w:rsidR="000A4CB7" w14:paraId="04626D2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97D8C6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63D634" w14:textId="3ED24630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71D848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71D76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70</w:t>
            </w:r>
          </w:p>
        </w:tc>
      </w:tr>
    </w:tbl>
    <w:p w14:paraId="4F01607B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02DF3231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4"/>
        <w:gridCol w:w="1455"/>
        <w:gridCol w:w="1009"/>
        <w:gridCol w:w="1011"/>
        <w:gridCol w:w="1011"/>
      </w:tblGrid>
      <w:tr w:rsidR="0035377E" w14:paraId="436BA7FC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3DAB" w14:textId="3530D379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est of Homogeneity of Variances</w:t>
            </w:r>
          </w:p>
        </w:tc>
      </w:tr>
      <w:tr w:rsidR="0035377E" w14:paraId="72A7815B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4183761" w14:textId="77777777" w:rsidR="0035377E" w:rsidRDefault="0035377E" w:rsidP="0035377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114CFF" w14:textId="4684D1A2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2A1F18">
              <w:rPr>
                <w:sz w:val="18"/>
                <w:szCs w:val="18"/>
              </w:rPr>
              <w:t>Levene</w:t>
            </w:r>
            <w:proofErr w:type="spellEnd"/>
            <w:r w:rsidRPr="002A1F18">
              <w:rPr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2C3946D" w14:textId="77777777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1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421DF83" w14:textId="77777777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2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2885165" w14:textId="7F0D3683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</w:tr>
      <w:tr w:rsidR="0035377E" w14:paraId="4A60A21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1A6F0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42239D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11757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8D5702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3CCBB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2</w:t>
            </w:r>
          </w:p>
        </w:tc>
      </w:tr>
      <w:tr w:rsidR="0035377E" w14:paraId="5FFEC09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365DE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BD978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C6ACE7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287F7C7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D6441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2</w:t>
            </w:r>
          </w:p>
        </w:tc>
      </w:tr>
      <w:tr w:rsidR="0035377E" w14:paraId="7E1129C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2EDDA2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F970F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F6F506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6C6D553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6BF7E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8</w:t>
            </w:r>
          </w:p>
        </w:tc>
      </w:tr>
      <w:tr w:rsidR="0035377E" w14:paraId="3D9179F9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37DD77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ic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BF03F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407BC3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17CCB7F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BA4FB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2</w:t>
            </w:r>
          </w:p>
        </w:tc>
      </w:tr>
      <w:tr w:rsidR="0035377E" w14:paraId="499B3459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101126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eric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2C0E8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236165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3004554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489C2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9</w:t>
            </w:r>
          </w:p>
        </w:tc>
      </w:tr>
      <w:tr w:rsidR="0035377E" w14:paraId="39CBF8DC" w14:textId="77777777" w:rsidTr="003537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340C4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1C8DB3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8F70E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6EB1B2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47E3BE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4</w:t>
            </w:r>
          </w:p>
        </w:tc>
      </w:tr>
    </w:tbl>
    <w:p w14:paraId="6116ECC2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785AA57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6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4"/>
        <w:gridCol w:w="726"/>
        <w:gridCol w:w="1011"/>
        <w:gridCol w:w="1010"/>
        <w:gridCol w:w="1011"/>
        <w:gridCol w:w="1011"/>
        <w:gridCol w:w="1011"/>
      </w:tblGrid>
      <w:tr w:rsidR="000A4CB7" w14:paraId="75E5AC8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4999A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NOVA</w:t>
            </w:r>
          </w:p>
        </w:tc>
      </w:tr>
      <w:tr w:rsidR="000A4CB7" w14:paraId="08216FF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1842A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8C206DD" w14:textId="6CEE3C52" w:rsidR="000A4CB7" w:rsidRDefault="008370C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8E3256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2DF638" w14:textId="68BD9BF1" w:rsidR="000A4CB7" w:rsidRDefault="008370C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4B882E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B40B47" w14:textId="6D38BB8F" w:rsidR="000A4CB7" w:rsidRDefault="008370C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</w:tr>
      <w:tr w:rsidR="000A4CB7" w14:paraId="17878C5E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5D15A62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851A8C" w14:textId="0D6CACC5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C58487F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9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1E20F9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87D23C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3D2FA0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0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CF1C9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</w:tr>
      <w:tr w:rsidR="000A4CB7" w14:paraId="722D7426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620B3A3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98449C" w14:textId="4742E2BE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F8D110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1D40DA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F1C3853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9A9A2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DD91C0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71A66875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4CDCA51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5D770A5" w14:textId="35D3E9F3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509675F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2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34CF840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1809A6B7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454D729A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73259A8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29D6020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80235F6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DCCFBF" w14:textId="5849ABBC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D1AA0C3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9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6196328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5A1D4F2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5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3171F9B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1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C85889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</w:tr>
      <w:tr w:rsidR="000A4CB7" w14:paraId="25756AC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218225B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EABACD" w14:textId="0DE26A26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0D17B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B53F87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F6FA20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8CF1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1DCE05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0CED643A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48E7A1C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EF5CE4" w14:textId="56EC52CC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1CB4CB3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5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4F4A5FD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734CB69D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6106A59C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70C462F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726EB4E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A2AAEC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80F558" w14:textId="5B5DB117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851090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2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67D37BF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3747EF0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6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5DA9A4C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0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02339D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</w:t>
            </w:r>
          </w:p>
        </w:tc>
      </w:tr>
      <w:tr w:rsidR="000A4CB7" w14:paraId="61547D7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1E42C2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F3BB4E" w14:textId="539466C1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658D5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6EBC23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D872EC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B0806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0FA5B2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1546B5BB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5F5731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1A0B56A" w14:textId="53766B5C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D5C695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5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6D421EFF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1CAC082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0EC1D98D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DC3A2BB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75C3DF9A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4B67996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63413C" w14:textId="551FC6D5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5CAA18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6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39A3359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54AFC1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8B6580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0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65BAB3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5</w:t>
            </w:r>
          </w:p>
        </w:tc>
      </w:tr>
      <w:tr w:rsidR="000A4CB7" w14:paraId="0877F57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665FE7E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E1292D" w14:textId="776DB24A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F5717F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410004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4E7C0C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DB0DA5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A7691A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7A5603D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D0FD893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3F46826" w14:textId="341CBCEC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24C779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1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3A95748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12A495F2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4F192726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FFCC87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3D0D7638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0DE8D7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eri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E7301C" w14:textId="2518F89F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42D560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7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4A49F25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11E26BA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364928D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4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FB13A11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3</w:t>
            </w:r>
          </w:p>
        </w:tc>
      </w:tr>
      <w:tr w:rsidR="000A4CB7" w14:paraId="1D7513CB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87D063B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64CEA3" w14:textId="1501C389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9582ED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708B51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418BAF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8FCEF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9C0B95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5F84841A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F852338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1A4F855" w14:textId="0A06F1C0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0D7985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4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79FB212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3234E60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3269B8B8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CE02F55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3AE0658A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CCCA6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7F013B" w14:textId="7D062296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35F067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06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4F88728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09F6B3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0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3EE09DE1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99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A15A17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</w:tr>
      <w:tr w:rsidR="000A4CB7" w14:paraId="0715747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7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A43D04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C5B326" w14:textId="2FFE4D22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76737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5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A38CB6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FE06EE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BAC8D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E750DA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19A39D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D20E432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DF4780" w14:textId="70AA8329" w:rsidR="000A4CB7" w:rsidRDefault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DC6E49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5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3BA48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23DA0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7062EF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90589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</w:tbl>
    <w:p w14:paraId="34CBFF45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110CC45C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2"/>
        <w:gridCol w:w="1082"/>
        <w:gridCol w:w="1058"/>
        <w:gridCol w:w="1099"/>
        <w:gridCol w:w="1105"/>
        <w:gridCol w:w="912"/>
        <w:gridCol w:w="913"/>
        <w:gridCol w:w="941"/>
        <w:gridCol w:w="941"/>
      </w:tblGrid>
      <w:tr w:rsidR="000A4CB7" w14:paraId="7F1FF63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0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018B1" w14:textId="4D145500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</w:p>
        </w:tc>
      </w:tr>
      <w:tr w:rsidR="0035377E" w14:paraId="715B4495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05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834C957" w14:textId="200DC2C9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C1CB4B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) GROUP</w:t>
            </w:r>
          </w:p>
        </w:tc>
        <w:tc>
          <w:tcPr>
            <w:tcW w:w="109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4EC85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J) GROUP</w:t>
            </w:r>
          </w:p>
        </w:tc>
        <w:tc>
          <w:tcPr>
            <w:tcW w:w="11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D67CFD2" w14:textId="4AF64E12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(I-J)</w:t>
            </w:r>
          </w:p>
        </w:tc>
        <w:tc>
          <w:tcPr>
            <w:tcW w:w="9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9CA9EC" w14:textId="010A7C60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Error</w:t>
            </w:r>
          </w:p>
        </w:tc>
        <w:tc>
          <w:tcPr>
            <w:tcW w:w="91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2F7550" w14:textId="376C21FD" w:rsidR="0035377E" w:rsidRDefault="008370C2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88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B448D6" w14:textId="706EB23D" w:rsidR="0035377E" w:rsidRDefault="0035377E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46D1E">
              <w:rPr>
                <w:sz w:val="18"/>
                <w:szCs w:val="18"/>
              </w:rPr>
              <w:t>95% Confidence Interval for Mean</w:t>
            </w:r>
          </w:p>
        </w:tc>
      </w:tr>
      <w:tr w:rsidR="0035377E" w14:paraId="4E4F4E25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05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562F84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0DC524D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4E33E2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1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6292BC2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9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4809654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140116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94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E7A8A65" w14:textId="7EAF8656" w:rsidR="0035377E" w:rsidRDefault="008370C2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C33C4">
              <w:rPr>
                <w:sz w:val="18"/>
                <w:szCs w:val="18"/>
              </w:rPr>
              <w:t>Lower Bound</w:t>
            </w:r>
          </w:p>
        </w:tc>
        <w:tc>
          <w:tcPr>
            <w:tcW w:w="94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1C49FD" w14:textId="3C824CEF" w:rsidR="0035377E" w:rsidRDefault="008370C2" w:rsidP="0035377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</w:rPr>
              <w:t>pper</w:t>
            </w:r>
            <w:r w:rsidRPr="009C33C4">
              <w:rPr>
                <w:sz w:val="18"/>
                <w:szCs w:val="18"/>
              </w:rPr>
              <w:t xml:space="preserve"> Bound</w:t>
            </w:r>
          </w:p>
        </w:tc>
      </w:tr>
      <w:tr w:rsidR="0035377E" w14:paraId="47CC804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75B62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</w:t>
            </w:r>
          </w:p>
        </w:tc>
        <w:tc>
          <w:tcPr>
            <w:tcW w:w="108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5DB139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105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08C9FD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DCD63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C12F76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A9710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1121</w:t>
            </w:r>
          </w:p>
        </w:tc>
        <w:tc>
          <w:tcPr>
            <w:tcW w:w="9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561C7C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94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339D39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9891</w:t>
            </w:r>
          </w:p>
        </w:tc>
        <w:tc>
          <w:tcPr>
            <w:tcW w:w="9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78226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6109</w:t>
            </w:r>
          </w:p>
        </w:tc>
      </w:tr>
      <w:tr w:rsidR="0035377E" w14:paraId="290E890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B61890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7D34AC1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FE7AD33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EC444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40383C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55E4118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112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29827CB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0DF7ED5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05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B5939E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5275</w:t>
            </w:r>
          </w:p>
        </w:tc>
      </w:tr>
      <w:tr w:rsidR="0035377E" w14:paraId="0EFDB6F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DAC1AE0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E8FDFD6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08AF42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C4523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F937CC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68267B8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1121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275D4AA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4105980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109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EA5F03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891</w:t>
            </w:r>
          </w:p>
        </w:tc>
      </w:tr>
      <w:tr w:rsidR="0035377E" w14:paraId="46D6B21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65FF52C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A4D669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6664F6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E010F5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9B740A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638D0D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112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1CAF9C9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181755A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105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23E9B3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725</w:t>
            </w:r>
          </w:p>
        </w:tc>
      </w:tr>
      <w:tr w:rsidR="0035377E" w14:paraId="1F33E53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57A7C36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6FC0061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CA75E2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D3107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B2BCEC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4AA91D9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1121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54E1B7A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72501EB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275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6B66B0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058</w:t>
            </w:r>
          </w:p>
        </w:tc>
      </w:tr>
      <w:tr w:rsidR="0035377E" w14:paraId="65F5B26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4EC953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32547F5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84647D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3EC1A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198B0A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0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9BE20D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112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4DFE524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30A6A7B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725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47DB78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058</w:t>
            </w:r>
          </w:p>
        </w:tc>
      </w:tr>
      <w:tr w:rsidR="0035377E" w14:paraId="10A0166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DC9A110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B34AA8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nnett T3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E7E83A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8CDD7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51891C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A9DECB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6493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3790004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2A667F2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1554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929B8B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4446</w:t>
            </w:r>
          </w:p>
        </w:tc>
      </w:tr>
      <w:tr w:rsidR="0035377E" w14:paraId="0E84B5D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8874F2B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9F50CD9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8FAADB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3E6E08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B408AD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061B0DE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527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56F05E4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8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E5DDF6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6454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251285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879</w:t>
            </w:r>
          </w:p>
        </w:tc>
      </w:tr>
      <w:tr w:rsidR="0035377E" w14:paraId="11D9AB95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43FFF9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63C6C69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717F95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C49E5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AFAA05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3BE5AFF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6493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759CCE2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B9DA12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446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93D5B0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554</w:t>
            </w:r>
          </w:p>
        </w:tc>
      </w:tr>
      <w:tr w:rsidR="0035377E" w14:paraId="6376C1A7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69821A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550228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E48FECB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163675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D7F89C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70D4B0B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644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2A8C432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9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61F8437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6011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C42384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677</w:t>
            </w:r>
          </w:p>
        </w:tc>
      </w:tr>
      <w:tr w:rsidR="0035377E" w14:paraId="3C0568B0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DF02225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05AD6A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7E9D67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D5F24C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ABCF74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2E66EB9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5272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3D6980F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8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385A29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879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8BC549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454</w:t>
            </w:r>
          </w:p>
        </w:tc>
      </w:tr>
      <w:tr w:rsidR="0035377E" w14:paraId="6D38863B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68E073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1B8D787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B310F24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41E9B4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538541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0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0CFF4AB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644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8E1AC8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9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44A4F91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677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7F56BE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011</w:t>
            </w:r>
          </w:p>
        </w:tc>
      </w:tr>
      <w:tr w:rsidR="0035377E" w14:paraId="38DA541D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C826A1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22BBF8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36078F7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0D4F0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49EB62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86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7C00AB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7862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3D678F3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9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48EE9D3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812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512AF4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522</w:t>
            </w:r>
          </w:p>
        </w:tc>
      </w:tr>
      <w:tr w:rsidR="0035377E" w14:paraId="513662C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D9ADE9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BF18128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AF4E09A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F59649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373C27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8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4AF7A35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786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1941700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7E74BF2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497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FD6DF0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6688</w:t>
            </w:r>
          </w:p>
        </w:tc>
      </w:tr>
      <w:tr w:rsidR="0035377E" w14:paraId="6AF0EB47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E798E8B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85E4131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2F7AE5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852F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5C498C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6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2255D6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7862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3E7D66A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9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6BD6EE0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22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F765D9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812</w:t>
            </w:r>
          </w:p>
        </w:tc>
      </w:tr>
      <w:tr w:rsidR="0035377E" w14:paraId="2C95A43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77EEDF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B7B06C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9C0AE8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F54D62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0A6939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1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61793D1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786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032A1D9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01BCCE3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96312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340EB7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978</w:t>
            </w:r>
          </w:p>
        </w:tc>
      </w:tr>
      <w:tr w:rsidR="0035377E" w14:paraId="753C150B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C8C2F2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7EB7AE8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FD6EA9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F1F08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A45C4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8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A75F53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7862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3A4C8FD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26376E5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688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791F3A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978</w:t>
            </w:r>
          </w:p>
        </w:tc>
      </w:tr>
      <w:tr w:rsidR="0035377E" w14:paraId="130F3D7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D00319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B7C668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E75DA4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A43A717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06DFA4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1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5626E58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786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2D4082A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1EE0F7E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197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792BAA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312</w:t>
            </w:r>
          </w:p>
        </w:tc>
      </w:tr>
      <w:tr w:rsidR="0035377E" w14:paraId="5C24D00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AB59276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2C0945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nnett T3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108389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6F779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4B659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86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4585699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2285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2A30729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1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FA8CF3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9794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A21577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461</w:t>
            </w:r>
          </w:p>
        </w:tc>
      </w:tr>
      <w:tr w:rsidR="0035377E" w14:paraId="7430633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B4CD8E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E292F1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D0163A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958914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5CB011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8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7F5286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260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31B732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2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3F1D451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2291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0F00D0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376</w:t>
            </w:r>
          </w:p>
        </w:tc>
      </w:tr>
      <w:tr w:rsidR="0035377E" w14:paraId="500BEA30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F5B0C1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2ECE4B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50E35A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2C982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2D656F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6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63D2A46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2285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22FB0F5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1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4884E5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2461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C32B30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794</w:t>
            </w:r>
          </w:p>
        </w:tc>
      </w:tr>
      <w:tr w:rsidR="0035377E" w14:paraId="70BAB770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42425E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9CFE3EB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7677ABA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7DBE89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A75E8F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1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7876B02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379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7C50CE5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8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4309ABE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976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514F9A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643</w:t>
            </w:r>
          </w:p>
        </w:tc>
      </w:tr>
      <w:tr w:rsidR="0035377E" w14:paraId="68A85017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61C24D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BF491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564D00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8D650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6687D4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8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019AE33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2603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2E0A6C7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2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60F0351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376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A31EEE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291</w:t>
            </w:r>
          </w:p>
        </w:tc>
      </w:tr>
      <w:tr w:rsidR="0035377E" w14:paraId="3498C37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157992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EE5892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CAFF4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4AFE822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B695A0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1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3AFE48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379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7DDE35E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8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0C5CCB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6643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F4C139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976</w:t>
            </w:r>
          </w:p>
        </w:tc>
      </w:tr>
      <w:tr w:rsidR="0035377E" w14:paraId="28500BDC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38FF29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45976F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7350CB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348F8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0742FB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63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2456BC3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74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2E7E9FA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2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4ABFD38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385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C23110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282</w:t>
            </w:r>
          </w:p>
        </w:tc>
      </w:tr>
      <w:tr w:rsidR="0035377E" w14:paraId="5F0C796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1E3CF1D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B8D5D5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9435363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6E2C2F2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45DB0C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4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953AD9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74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5A3757E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18339E1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051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F44D78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6949</w:t>
            </w:r>
          </w:p>
        </w:tc>
      </w:tr>
      <w:tr w:rsidR="0035377E" w14:paraId="0D7ED47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C9B5DAE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F65CB8D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F3EDD6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C18C8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1388FB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3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61EDA78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74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75400C2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2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351E290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282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118BFB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385</w:t>
            </w:r>
          </w:p>
        </w:tc>
      </w:tr>
      <w:tr w:rsidR="0035377E" w14:paraId="3832A88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5A90FE0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1D2E4E2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2A38A25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6F7715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DC36CB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6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D2EBA8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74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24B6347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6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7D07A34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471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90ECF4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385</w:t>
            </w:r>
          </w:p>
        </w:tc>
      </w:tr>
      <w:tr w:rsidR="0035377E" w14:paraId="2B9DF69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A78967F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F3229E0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27D68D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2CD51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2F8391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47B2D76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74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32FDB50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4A15982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949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97A806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051</w:t>
            </w:r>
          </w:p>
        </w:tc>
      </w:tr>
      <w:tr w:rsidR="0035377E" w14:paraId="6FEAF5E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60AF27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D05EFF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7D2C96A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C85D1A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4C9E8E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6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0F81CD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74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978204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6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07C17E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9385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3AD719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718</w:t>
            </w:r>
          </w:p>
        </w:tc>
      </w:tr>
      <w:tr w:rsidR="0035377E" w14:paraId="296C32C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3E7C502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D7D926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nnett T3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566477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D190F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5B2B4D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63333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33D13C0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406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7CF9C0A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7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46078C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881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406F18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214</w:t>
            </w:r>
          </w:p>
        </w:tc>
      </w:tr>
      <w:tr w:rsidR="0035377E" w14:paraId="51119D7C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6E44C9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F5A1577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F6584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EA6C61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F0914E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4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A749C0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483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0692301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314B34F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082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D3B254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9918</w:t>
            </w:r>
          </w:p>
        </w:tc>
      </w:tr>
      <w:tr w:rsidR="0035377E" w14:paraId="2219FB9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BD37A9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B128C7B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1A4292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CC326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1B6AD2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3333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781E78A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406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4408832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7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59D38C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214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B98058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881</w:t>
            </w:r>
          </w:p>
        </w:tc>
      </w:tr>
      <w:tr w:rsidR="0035377E" w14:paraId="07E1EB80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9D4C17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20FD41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4495877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CD3B7B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13B527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6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0BD8D7B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188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18D91C0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0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C15962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89576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32F47C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242</w:t>
            </w:r>
          </w:p>
        </w:tc>
      </w:tr>
      <w:tr w:rsidR="0035377E" w14:paraId="1AF7AE8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143C2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05590C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D9FAA2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4FCF02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DC5414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63668B3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483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6FF8E82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3AEEC1B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918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48B318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082</w:t>
            </w:r>
          </w:p>
        </w:tc>
      </w:tr>
      <w:tr w:rsidR="0035377E" w14:paraId="473AE647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F0658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37329F4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41D6DE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0DFEDA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BF6B30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6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6240135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188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4F323EE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0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5A4F9E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4242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51379F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576</w:t>
            </w:r>
          </w:p>
        </w:tc>
      </w:tr>
      <w:tr w:rsidR="0035377E" w14:paraId="578FB265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9A0FAB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ic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FBE74C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891CDC7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90380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3C1BA8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3333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0A1CEAE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93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126BE24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9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4FD39EA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3125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47A014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458</w:t>
            </w:r>
          </w:p>
        </w:tc>
      </w:tr>
      <w:tr w:rsidR="0035377E" w14:paraId="4093308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EBBAFF9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15AB0C9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F3CD3E1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9935C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FB1FC3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1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A25EF3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93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C563EE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3B934A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95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325149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25</w:t>
            </w:r>
          </w:p>
        </w:tc>
      </w:tr>
      <w:tr w:rsidR="0035377E" w14:paraId="4E24CF5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9BA99AB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6A61D0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DB52CBA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81AD77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BE89C8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333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55C9A8E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93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3461993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9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F405B2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458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2F6B90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125</w:t>
            </w:r>
          </w:p>
        </w:tc>
      </w:tr>
      <w:tr w:rsidR="0035377E" w14:paraId="08EAE7A9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532B38A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51EA6C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3F1CF1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EA20C7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9C598D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C850E8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93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578B212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3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0F83429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5625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99E4C8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958</w:t>
            </w:r>
          </w:p>
        </w:tc>
      </w:tr>
      <w:tr w:rsidR="0035377E" w14:paraId="553F3C5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6C5E13D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05EA664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A22443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A09FF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024BAD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1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2C209F4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93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7A8C149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4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6AFF4AA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625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EE012D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958</w:t>
            </w:r>
          </w:p>
        </w:tc>
      </w:tr>
      <w:tr w:rsidR="0035377E" w14:paraId="576A55C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5FA899A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77DDB6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25694AC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E92624C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0D1F95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2566E1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93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18C9739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3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036559E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95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23647B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625</w:t>
            </w:r>
          </w:p>
        </w:tc>
      </w:tr>
      <w:tr w:rsidR="0035377E" w14:paraId="7FED3CD0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569225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D57FB5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nnett T3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351086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BB1C53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33A60A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3333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19A27C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087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61F5D47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2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2EE4AFC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768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63810E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102</w:t>
            </w:r>
          </w:p>
        </w:tc>
      </w:tr>
      <w:tr w:rsidR="0035377E" w14:paraId="7DFA1C8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B43020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4B1BA2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13F74CA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A701E3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A43B34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1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224113A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19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59B4F8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224786F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389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D10F0F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056</w:t>
            </w:r>
          </w:p>
        </w:tc>
      </w:tr>
      <w:tr w:rsidR="0035377E" w14:paraId="1E3AA64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F24981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9EAB34C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BED2C7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CFEAD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770D54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333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4EB3E8B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087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66F3134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2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637C5D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102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4ACA4C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768</w:t>
            </w:r>
          </w:p>
        </w:tc>
      </w:tr>
      <w:tr w:rsidR="0035377E" w14:paraId="6DB25B1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B0919E7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7338A49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F4CE46A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3E3A4C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F3634B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D9083E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23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6C211CB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4D56A21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714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F954CD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047</w:t>
            </w:r>
          </w:p>
        </w:tc>
      </w:tr>
      <w:tr w:rsidR="0035377E" w14:paraId="0C45690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5DE3B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2F5B34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6EB95D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E12EC7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7CC6CE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1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87B716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197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52BA43D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5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4EC8D37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056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9653F9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389</w:t>
            </w:r>
          </w:p>
        </w:tc>
      </w:tr>
      <w:tr w:rsidR="0035377E" w14:paraId="3C002EC6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DDA53C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BCDFD20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8746EB2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C773B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FAFE1A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597125F3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23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64C9CA6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2C666CD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047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06A606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714</w:t>
            </w:r>
          </w:p>
        </w:tc>
      </w:tr>
      <w:tr w:rsidR="0035377E" w14:paraId="09C8989C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0F2AF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eric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6F0E33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249443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C9E0C4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EC0BEC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1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4364CB9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183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0CE22E5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0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5C1900C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871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63F69B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538</w:t>
            </w:r>
          </w:p>
        </w:tc>
      </w:tr>
      <w:tr w:rsidR="0035377E" w14:paraId="6BAA043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F935270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1CE949E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2823AC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ED791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C4C599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081548E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183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39A79F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4846E85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62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34BBD4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871</w:t>
            </w:r>
          </w:p>
        </w:tc>
      </w:tr>
      <w:tr w:rsidR="0035377E" w14:paraId="7D7F332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46FC81B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F5C9AD5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EACD44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58FEE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C381D4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6FC8884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183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7B2026C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0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B7CF2E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0538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37FEBA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871</w:t>
            </w:r>
          </w:p>
        </w:tc>
      </w:tr>
      <w:tr w:rsidR="0035377E" w14:paraId="74CE97F5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3DB9F04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B70298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8F702E7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7373B5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CECA09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3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0CD9CA3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183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1A2EDE5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1314AB5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629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AFCF1A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038</w:t>
            </w:r>
          </w:p>
        </w:tc>
      </w:tr>
      <w:tr w:rsidR="0035377E" w14:paraId="3434B7A7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4A8967A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2A1A58E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E590D4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5E5A3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3B6F30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5C9521B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183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603C283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7EE0075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3871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3879A3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462</w:t>
            </w:r>
          </w:p>
        </w:tc>
      </w:tr>
      <w:tr w:rsidR="0035377E" w14:paraId="033012B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57662F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9C0CEF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4D0BD0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6EFE96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CDA72B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33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370470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183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7560A76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1802596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5038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D2BC4F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629</w:t>
            </w:r>
          </w:p>
        </w:tc>
      </w:tr>
      <w:tr w:rsidR="0035377E" w14:paraId="30ECEF1D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649FDC5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F9956D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nnett T3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8A66D7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C37BBA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D6E594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1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2D63AFF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348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64617E6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0B3B04B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6186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22FDAE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853</w:t>
            </w:r>
          </w:p>
        </w:tc>
      </w:tr>
      <w:tr w:rsidR="0035377E" w14:paraId="156ED67B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C9DEB4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158B28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2C6B34C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BD94FE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ADB8DA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166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33D67B8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396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464D38B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1B8696E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979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559145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312</w:t>
            </w:r>
          </w:p>
        </w:tc>
      </w:tr>
      <w:tr w:rsidR="0035377E" w14:paraId="57CB2D25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826E3FB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704EFF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376EA7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0E9EB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FECB6F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3734EB3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348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042F843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2DEF8AB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3853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9A987C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186</w:t>
            </w:r>
          </w:p>
        </w:tc>
      </w:tr>
      <w:tr w:rsidR="0035377E" w14:paraId="6FFF9037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8FB95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CC5EA5D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FBCCE9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94F85A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AC6192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3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6CBEBDD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83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6C85931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1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B686C7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285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015D0F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952</w:t>
            </w:r>
          </w:p>
        </w:tc>
      </w:tr>
      <w:tr w:rsidR="0035377E" w14:paraId="2069C8D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4C760E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259DC77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C6B91DA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C7431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866B78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1667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79BA9F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3965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49D3F5D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4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638B312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3312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DE90B7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979</w:t>
            </w:r>
          </w:p>
        </w:tc>
      </w:tr>
      <w:tr w:rsidR="0035377E" w14:paraId="5B81E569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549EC0B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FF12DF9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27D8A56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531002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3DEA14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333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EDD9F2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83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72F286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1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272EE39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0952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CDD293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285</w:t>
            </w:r>
          </w:p>
        </w:tc>
      </w:tr>
      <w:tr w:rsidR="0035377E" w14:paraId="731A92E1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4AD838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F55A57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3B9F796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5C0D2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671A54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75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60DF58C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2606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735DDA6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728FA064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7754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B08FE9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246</w:t>
            </w:r>
          </w:p>
        </w:tc>
      </w:tr>
      <w:tr w:rsidR="0035377E" w14:paraId="776BA0B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D81C742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6C62330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40DE14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5945F7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81FF70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9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5D55BA3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260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3CD5999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6970EB06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9254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BF52A7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746</w:t>
            </w:r>
          </w:p>
        </w:tc>
      </w:tr>
      <w:tr w:rsidR="0035377E" w14:paraId="086FB333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00E211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7EDADDE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4341C0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25090D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DD8E19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5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4453E5C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2606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61A1ECE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C0A91A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246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C82291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754</w:t>
            </w:r>
          </w:p>
        </w:tc>
      </w:tr>
      <w:tr w:rsidR="0035377E" w14:paraId="7EA127FF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3A5C75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9F9BF6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D31D16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B3A37BA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378AAF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5000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6743C21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260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2D7A9A1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5376501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1754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CEBD6E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754</w:t>
            </w:r>
          </w:p>
        </w:tc>
      </w:tr>
      <w:tr w:rsidR="0035377E" w14:paraId="20647010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788630B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64C44C9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6F797C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8789E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1C3765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229F72E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2606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5A088B9E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14E11BF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46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AFABE5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254</w:t>
            </w:r>
          </w:p>
        </w:tc>
      </w:tr>
      <w:tr w:rsidR="0035377E" w14:paraId="7BAB52D8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2BDD9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5E0EA82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0915259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210E0F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C94671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5000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14447A2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260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220F3A6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3D40748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754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CC2791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754</w:t>
            </w:r>
          </w:p>
        </w:tc>
      </w:tr>
      <w:tr w:rsidR="0035377E" w14:paraId="264E2060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96285E" w14:textId="77777777" w:rsidR="0035377E" w:rsidRDefault="0035377E" w:rsidP="0035377E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997A0BF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nnett T3</w:t>
            </w: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8FEB04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BE6FFB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DDAF39C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75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13C0723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102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58EAEAA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2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47389209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7881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04731C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7119</w:t>
            </w:r>
          </w:p>
        </w:tc>
      </w:tr>
      <w:tr w:rsidR="0035377E" w14:paraId="1E45457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3CBE5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B5FFE8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CB46DD7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0E6A10E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ABD68A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9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7F64D55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693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5A58478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9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07BE2F9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5723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6336F6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2277</w:t>
            </w:r>
          </w:p>
        </w:tc>
      </w:tr>
      <w:tr w:rsidR="0035377E" w14:paraId="00C07ABE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87B768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B93F94F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6D00E16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B9394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AD7707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5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3601B7D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102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7AF627F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2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50671FE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119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F404C6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881</w:t>
            </w:r>
          </w:p>
        </w:tc>
      </w:tr>
      <w:tr w:rsidR="0035377E" w14:paraId="472D16C4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3184A4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DBA7B9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62355F3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4A510D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B82C49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5000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</w:tcPr>
          <w:p w14:paraId="02BDBF10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115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14:paraId="44577E3D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6B92B131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2847</w:t>
            </w:r>
          </w:p>
        </w:tc>
        <w:tc>
          <w:tcPr>
            <w:tcW w:w="94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5A49D22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847</w:t>
            </w:r>
          </w:p>
        </w:tc>
      </w:tr>
      <w:tr w:rsidR="0035377E" w14:paraId="4D773ED2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CF28F5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1630AFB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FA92010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4000B1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067824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/>
          </w:tcPr>
          <w:p w14:paraId="6DFEDBD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6937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14:paraId="65451B27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9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/>
          </w:tcPr>
          <w:p w14:paraId="272F82C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277</w:t>
            </w:r>
          </w:p>
        </w:tc>
        <w:tc>
          <w:tcPr>
            <w:tcW w:w="94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4B9F84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723</w:t>
            </w:r>
          </w:p>
        </w:tc>
      </w:tr>
      <w:tr w:rsidR="0035377E" w14:paraId="5958735A" w14:textId="77777777" w:rsidTr="0035377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B1D58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B58A030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20621B1" w14:textId="77777777" w:rsidR="0035377E" w:rsidRDefault="0035377E" w:rsidP="003537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472505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64009F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5000</w:t>
            </w:r>
          </w:p>
        </w:tc>
        <w:tc>
          <w:tcPr>
            <w:tcW w:w="9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B78890A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1152</w:t>
            </w:r>
          </w:p>
        </w:tc>
        <w:tc>
          <w:tcPr>
            <w:tcW w:w="9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2DFDBB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  <w:tc>
          <w:tcPr>
            <w:tcW w:w="94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16BB225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847</w:t>
            </w:r>
          </w:p>
        </w:tc>
        <w:tc>
          <w:tcPr>
            <w:tcW w:w="9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9E0CA8" w14:textId="77777777" w:rsidR="0035377E" w:rsidRDefault="0035377E" w:rsidP="0035377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847</w:t>
            </w:r>
          </w:p>
        </w:tc>
      </w:tr>
      <w:tr w:rsidR="0035377E" w14:paraId="69874E90" w14:textId="77777777" w:rsidTr="003537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E3A3C" w14:textId="1872BF60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.</w:t>
            </w:r>
            <w:r w:rsidR="008370C2">
              <w:rPr>
                <w:sz w:val="18"/>
                <w:szCs w:val="18"/>
              </w:rPr>
              <w:t xml:space="preserve">P &lt; </w:t>
            </w:r>
            <w:r>
              <w:rPr>
                <w:sz w:val="18"/>
                <w:szCs w:val="18"/>
              </w:rPr>
              <w:t>0.05</w:t>
            </w:r>
            <w:r>
              <w:rPr>
                <w:rFonts w:hint="eastAsia"/>
                <w:sz w:val="18"/>
                <w:szCs w:val="18"/>
              </w:rPr>
              <w:t>。</w:t>
            </w:r>
          </w:p>
          <w:p w14:paraId="211CD0E9" w14:textId="77777777" w:rsidR="0035377E" w:rsidRDefault="0035377E" w:rsidP="0035377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06DDD4F0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ECD9109" w14:textId="77777777" w:rsidR="008370C2" w:rsidRDefault="008370C2" w:rsidP="008370C2">
      <w:pPr>
        <w:rPr>
          <w:b/>
          <w:bCs/>
          <w:sz w:val="26"/>
          <w:szCs w:val="26"/>
        </w:rPr>
      </w:pPr>
      <w:r w:rsidRPr="004F7218">
        <w:rPr>
          <w:b/>
          <w:bCs/>
          <w:sz w:val="26"/>
          <w:szCs w:val="26"/>
        </w:rPr>
        <w:lastRenderedPageBreak/>
        <w:t>Homogeneous Subsets</w:t>
      </w:r>
    </w:p>
    <w:p w14:paraId="02699632" w14:textId="77777777" w:rsidR="000A4CB7" w:rsidRDefault="000A4CB7">
      <w:pPr>
        <w:rPr>
          <w:sz w:val="26"/>
          <w:szCs w:val="26"/>
        </w:rPr>
      </w:pPr>
    </w:p>
    <w:p w14:paraId="27B3BC28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54602A8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0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"/>
        <w:gridCol w:w="957"/>
        <w:gridCol w:w="1011"/>
        <w:gridCol w:w="1009"/>
        <w:gridCol w:w="1011"/>
      </w:tblGrid>
      <w:tr w:rsidR="000A4CB7" w14:paraId="1C4E93F7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B362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etic</w:t>
            </w:r>
          </w:p>
        </w:tc>
      </w:tr>
      <w:tr w:rsidR="000A4CB7" w14:paraId="6CBEF238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8F2AA6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63D375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8B40F57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01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BD3C4B" w14:textId="6FF1321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A4CB7" w14:paraId="561A1F1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45F3A9D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588503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2F36DD3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C91829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0B0B4F0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A4CB7" w14:paraId="215AF8A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326E51B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302868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08AF15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D58EB4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66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479CE6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32F58D6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02C583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600311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96259C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1BD0E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2A406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833</w:t>
            </w:r>
          </w:p>
        </w:tc>
      </w:tr>
      <w:tr w:rsidR="000A4CB7" w14:paraId="0184D07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3D938A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51CBA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FFB50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D130E0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4CF5F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667</w:t>
            </w:r>
          </w:p>
        </w:tc>
      </w:tr>
      <w:tr w:rsidR="000A4CB7" w14:paraId="1E455945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3EF119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B433F0" w14:textId="09568B8A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83933AF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80B4F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AA387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</w:t>
            </w:r>
          </w:p>
        </w:tc>
      </w:tr>
      <w:tr w:rsidR="000A4CB7" w14:paraId="3C69261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E6157" w14:textId="680B1CA2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A4CB7" w14:paraId="32E56D0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61D63" w14:textId="1A4AB25A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Harmonic Mean Sample Size = 6.000.</w:t>
            </w:r>
          </w:p>
          <w:p w14:paraId="1F02362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2694C272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3F45087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0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"/>
        <w:gridCol w:w="957"/>
        <w:gridCol w:w="1011"/>
        <w:gridCol w:w="1009"/>
        <w:gridCol w:w="1011"/>
      </w:tblGrid>
      <w:tr w:rsidR="000A4CB7" w14:paraId="382AADFE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1EF7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pionic</w:t>
            </w:r>
          </w:p>
        </w:tc>
      </w:tr>
      <w:tr w:rsidR="000A4CB7" w14:paraId="50C2F61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861AEF5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681C3F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48E30E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01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63B6CA0" w14:textId="509C2DFC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A4CB7" w14:paraId="4C34521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689505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29BC87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326D79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E9E7A0C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BCF5F3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A4CB7" w14:paraId="00F86CCB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3DAB33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DD8683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37E384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C41591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83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041076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3084DA57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7246C4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11AEB0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6760F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ED093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9454C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500</w:t>
            </w:r>
          </w:p>
        </w:tc>
      </w:tr>
      <w:tr w:rsidR="000A4CB7" w14:paraId="39CAEACA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B90E19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5ED4C3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15041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B02F4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BD3C9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667</w:t>
            </w:r>
          </w:p>
        </w:tc>
      </w:tr>
      <w:tr w:rsidR="000A4CB7" w14:paraId="280261E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9E111D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035530" w14:textId="5881BAC0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E7C922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41C0E1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567CE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4</w:t>
            </w:r>
          </w:p>
        </w:tc>
      </w:tr>
      <w:tr w:rsidR="000A4CB7" w14:paraId="7E7F439C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2359A" w14:textId="43A36A25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A4CB7" w14:paraId="2A098F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1C2D0" w14:textId="734A27AA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Harmonic Mean Sample Size = 6.000.</w:t>
            </w:r>
          </w:p>
          <w:p w14:paraId="22AB8B3E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4BDBDA57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C541A8A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0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"/>
        <w:gridCol w:w="957"/>
        <w:gridCol w:w="1011"/>
        <w:gridCol w:w="1009"/>
        <w:gridCol w:w="1011"/>
      </w:tblGrid>
      <w:tr w:rsidR="000A4CB7" w14:paraId="5C70ADF2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AFF4A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utyric</w:t>
            </w:r>
          </w:p>
        </w:tc>
      </w:tr>
      <w:tr w:rsidR="000A4CB7" w14:paraId="7A9E0C86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9CE049D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93E3DD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994D2F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01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32CAE2" w14:textId="129CF57D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A4CB7" w14:paraId="17AADC8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537B60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B0CDBE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D1D0E3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247464A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3607D12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A4CB7" w14:paraId="0B5F9B7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DA06D9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457F56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032CB2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7A95B63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83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2396DE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2869AE7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DDAFAE4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D7E98E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A278F4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07475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7061E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167</w:t>
            </w:r>
          </w:p>
        </w:tc>
      </w:tr>
      <w:tr w:rsidR="000A4CB7" w14:paraId="2D7C7225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57F91A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FC58C6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E6875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3AFB0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D7AFB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833</w:t>
            </w:r>
          </w:p>
        </w:tc>
      </w:tr>
      <w:tr w:rsidR="000A4CB7" w14:paraId="42990C4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33C28C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BB24D0" w14:textId="30DE2178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8022FD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CB4589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3377BE6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6</w:t>
            </w:r>
          </w:p>
        </w:tc>
      </w:tr>
      <w:tr w:rsidR="000A4CB7" w14:paraId="575731CA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9FFCE" w14:textId="0151D279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A4CB7" w14:paraId="42750C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DF5D0" w14:textId="0A05D00D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Harmonic Mean Sample Size = 6.000.</w:t>
            </w:r>
          </w:p>
          <w:p w14:paraId="636C07D3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1F727AAB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05D8C778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4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957"/>
        <w:gridCol w:w="1010"/>
        <w:gridCol w:w="1454"/>
      </w:tblGrid>
      <w:tr w:rsidR="000A4CB7" w14:paraId="1DAA7D96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8F5CC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valeric</w:t>
            </w:r>
          </w:p>
        </w:tc>
      </w:tr>
      <w:tr w:rsidR="000A4CB7" w14:paraId="04FD4B3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0A09B3D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705266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15C15D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3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A7CA01" w14:textId="2A828731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A4CB7" w14:paraId="30C3D2D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3ABE45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CA20F44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30985E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35220DE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A4CB7" w14:paraId="6BB508A6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7D6FFA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3DC826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3343D17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184252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500</w:t>
            </w:r>
          </w:p>
        </w:tc>
      </w:tr>
      <w:tr w:rsidR="000A4CB7" w14:paraId="0E7D4ED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19B65E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75F842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C1DA1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D85D3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833</w:t>
            </w:r>
          </w:p>
        </w:tc>
      </w:tr>
      <w:tr w:rsidR="000A4CB7" w14:paraId="357C63F7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456C1B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515341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F3997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5239B3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667</w:t>
            </w:r>
          </w:p>
        </w:tc>
      </w:tr>
      <w:tr w:rsidR="000A4CB7" w14:paraId="0980C97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13CFB4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13DF1F" w14:textId="02667883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635A9D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9822E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7</w:t>
            </w:r>
          </w:p>
        </w:tc>
      </w:tr>
      <w:tr w:rsidR="000A4CB7" w14:paraId="0C1DF2BB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DE599" w14:textId="263CCDC3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A4CB7" w14:paraId="5333A66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5A2BB" w14:textId="74AC99E3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Harmonic Mean Sample Size = 6.000.</w:t>
            </w:r>
          </w:p>
          <w:p w14:paraId="3170E5FB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7F8282B1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CDCCDFD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0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"/>
        <w:gridCol w:w="957"/>
        <w:gridCol w:w="1011"/>
        <w:gridCol w:w="1009"/>
        <w:gridCol w:w="1011"/>
      </w:tblGrid>
      <w:tr w:rsidR="000A4CB7" w14:paraId="580B435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74F55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eric</w:t>
            </w:r>
          </w:p>
        </w:tc>
      </w:tr>
      <w:tr w:rsidR="000A4CB7" w14:paraId="730E1D4C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3239482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051DA3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4ECAF6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01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CD038E" w14:textId="6C8920EA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A4CB7" w14:paraId="08EB1D13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86EE15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689708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771468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4568F0E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BAEB8B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A4CB7" w14:paraId="4EDDA9DC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C712C2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27606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FAB78D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048778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3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1F17B8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45EECEA5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CA49B8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7AE7CA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1B2951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CE8DC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4E10F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500</w:t>
            </w:r>
          </w:p>
        </w:tc>
      </w:tr>
      <w:tr w:rsidR="000A4CB7" w14:paraId="7237095C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7A58C5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AC6CAF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ED25DC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654E6C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7E740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667</w:t>
            </w:r>
          </w:p>
        </w:tc>
      </w:tr>
      <w:tr w:rsidR="000A4CB7" w14:paraId="5BEAD0C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6F0B2D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0CA7D1" w14:textId="5386D634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8F0166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435854A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473C8E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0</w:t>
            </w:r>
          </w:p>
        </w:tc>
      </w:tr>
      <w:tr w:rsidR="000A4CB7" w14:paraId="2AD36E39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931AC" w14:textId="0F8E394C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A4CB7" w14:paraId="00B3F8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85947" w14:textId="23A859C0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Harmonic Mean Sample Size = 6.000.</w:t>
            </w:r>
          </w:p>
          <w:p w14:paraId="68C5A0BA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13570CE4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0D9641BA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958"/>
        <w:gridCol w:w="1010"/>
        <w:gridCol w:w="1009"/>
        <w:gridCol w:w="1086"/>
      </w:tblGrid>
      <w:tr w:rsidR="000A4CB7" w14:paraId="16FA1971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432B4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0A4CB7" w14:paraId="48F1B34A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3AED161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A33B19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51F0525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095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155F31" w14:textId="63C0A119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A4CB7" w14:paraId="1343796E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780B93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61039B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D43F3A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C8A7FD1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56568F" w14:textId="77777777" w:rsidR="000A4CB7" w:rsidRDefault="000A4CB7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A4CB7" w14:paraId="7DF7C960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961D65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F27A83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452F718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DDDFECD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9333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84E952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0A4CB7" w14:paraId="227CF184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F558DE" w14:textId="77777777" w:rsidR="000A4CB7" w:rsidRDefault="000A4CB7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5F1331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A7010C5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04AD4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838B2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8333</w:t>
            </w:r>
          </w:p>
        </w:tc>
      </w:tr>
      <w:tr w:rsidR="000A4CB7" w14:paraId="0E60DEF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4A12D8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C1C3A7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7BE00C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4EE1EE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3E62CB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6833</w:t>
            </w:r>
          </w:p>
        </w:tc>
      </w:tr>
      <w:tr w:rsidR="000A4CB7" w14:paraId="213AD3B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575033" w14:textId="77777777" w:rsidR="000A4CB7" w:rsidRDefault="000A4CB7">
            <w:pPr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AC8885" w14:textId="4D272E3E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2FE47E9" w14:textId="77777777" w:rsidR="000A4CB7" w:rsidRDefault="000A4CB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0197734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FF03A0" w14:textId="77777777" w:rsidR="000A4CB7" w:rsidRDefault="000A4CB7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5</w:t>
            </w:r>
          </w:p>
        </w:tc>
      </w:tr>
      <w:tr w:rsidR="000A4CB7" w14:paraId="049429B5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9BF7E" w14:textId="46028242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A4CB7" w14:paraId="2481DAA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AB91" w14:textId="55E7803A" w:rsidR="000A4CB7" w:rsidRDefault="008370C2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Harmonic Mean Sample Size = 6.000.</w:t>
            </w:r>
          </w:p>
          <w:p w14:paraId="7192B6F5" w14:textId="77777777" w:rsidR="000A4CB7" w:rsidRDefault="000A4CB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24AEFA7D" w14:textId="77777777" w:rsidR="000A4CB7" w:rsidRDefault="000A4CB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sectPr w:rsidR="000A4CB7">
      <w:pgSz w:w="11903" w:h="16839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9B1DF" w14:textId="77777777" w:rsidR="00D94385" w:rsidRDefault="00D94385" w:rsidP="003727E7">
      <w:r>
        <w:separator/>
      </w:r>
    </w:p>
  </w:endnote>
  <w:endnote w:type="continuationSeparator" w:id="0">
    <w:p w14:paraId="63EC45FD" w14:textId="77777777" w:rsidR="00D94385" w:rsidRDefault="00D94385" w:rsidP="00372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D4EAB" w14:textId="77777777" w:rsidR="00D94385" w:rsidRDefault="00D94385" w:rsidP="003727E7">
      <w:r>
        <w:separator/>
      </w:r>
    </w:p>
  </w:footnote>
  <w:footnote w:type="continuationSeparator" w:id="0">
    <w:p w14:paraId="2AF1D584" w14:textId="77777777" w:rsidR="00D94385" w:rsidRDefault="00D94385" w:rsidP="003727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E7"/>
    <w:rsid w:val="000A4CB7"/>
    <w:rsid w:val="000D5F8F"/>
    <w:rsid w:val="00185726"/>
    <w:rsid w:val="0035377E"/>
    <w:rsid w:val="003727E7"/>
    <w:rsid w:val="006227B1"/>
    <w:rsid w:val="00813320"/>
    <w:rsid w:val="008370C2"/>
    <w:rsid w:val="00D426E7"/>
    <w:rsid w:val="00D9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1ADE4C"/>
  <w14:defaultImageDpi w14:val="0"/>
  <w15:docId w15:val="{A5546180-A7C2-4F00-9663-1447A1EAE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able of authorities" w:semiHidden="1" w:unhideWhenUsed="1"/>
    <w:lsdException w:name="List" w:semiHidden="1" w:unhideWhenUsed="1"/>
    <w:lsdException w:name="List Bullet" w:semiHidden="1" w:unhideWhenUsed="1"/>
    <w:lsdException w:name="Title" w:uiPriority="10" w:qFormat="1"/>
    <w:lsdException w:name="Default Paragraph Font" w:semiHidden="1" w:uiPriority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72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locked/>
    <w:rPr>
      <w:rFonts w:cs="Times New Roman"/>
      <w:b/>
      <w:bCs/>
      <w:kern w:val="44"/>
      <w:sz w:val="44"/>
      <w:szCs w:val="44"/>
    </w:rPr>
  </w:style>
  <w:style w:type="paragraph" w:styleId="a5">
    <w:name w:val="footer"/>
    <w:basedOn w:val="a"/>
    <w:link w:val="a6"/>
    <w:uiPriority w:val="99"/>
    <w:unhideWhenUsed/>
    <w:rsid w:val="003727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3727E7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3727E7"/>
    <w:pPr>
      <w:spacing w:before="240" w:after="60"/>
      <w:jc w:val="center"/>
      <w:outlineLvl w:val="0"/>
    </w:pPr>
    <w:rPr>
      <w:rFonts w:asciiTheme="majorHAnsi" w:eastAsia="宋体" w:hAnsiTheme="majorHAnsi" w:cs="Times New Roman"/>
      <w:b/>
      <w:bCs/>
      <w:sz w:val="32"/>
      <w:szCs w:val="32"/>
    </w:rPr>
  </w:style>
  <w:style w:type="character" w:customStyle="1" w:styleId="a6">
    <w:name w:val="页脚 字符"/>
    <w:basedOn w:val="a0"/>
    <w:link w:val="a5"/>
    <w:uiPriority w:val="99"/>
    <w:locked/>
    <w:rsid w:val="003727E7"/>
    <w:rPr>
      <w:rFonts w:ascii="MingLiU" w:eastAsia="MingLiU" w:hAnsi="Times New Roman" w:cs="MingLiU"/>
      <w:color w:val="000000"/>
      <w:kern w:val="0"/>
      <w:sz w:val="18"/>
      <w:szCs w:val="18"/>
    </w:rPr>
  </w:style>
  <w:style w:type="character" w:customStyle="1" w:styleId="a8">
    <w:name w:val="标题 字符"/>
    <w:basedOn w:val="a0"/>
    <w:link w:val="a7"/>
    <w:uiPriority w:val="10"/>
    <w:locked/>
    <w:rsid w:val="003727E7"/>
    <w:rPr>
      <w:rFonts w:asciiTheme="majorHAnsi" w:eastAsia="宋体" w:hAnsiTheme="majorHAnsi" w:cs="Times New Roman"/>
      <w:b/>
      <w:bCs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132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uan</dc:creator>
  <cp:keywords/>
  <dc:description/>
  <cp:lastModifiedBy>蔡 旋</cp:lastModifiedBy>
  <cp:revision>3</cp:revision>
  <dcterms:created xsi:type="dcterms:W3CDTF">2021-12-19T02:34:00Z</dcterms:created>
  <dcterms:modified xsi:type="dcterms:W3CDTF">2021-12-19T02:47:00Z</dcterms:modified>
</cp:coreProperties>
</file>